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772D0" w14:textId="756CF5B6" w:rsidR="00E0601E" w:rsidRPr="00F06A16" w:rsidRDefault="00F06A16" w:rsidP="00361293">
      <w:pPr>
        <w:jc w:val="both"/>
        <w:rPr>
          <w:b/>
        </w:rPr>
      </w:pPr>
      <w:r w:rsidRPr="00F06A16">
        <w:rPr>
          <w:b/>
        </w:rPr>
        <w:t>S2 Dataset</w:t>
      </w:r>
      <w:r w:rsidR="005B7407" w:rsidRPr="00F06A16">
        <w:rPr>
          <w:b/>
        </w:rPr>
        <w:t>.</w:t>
      </w:r>
      <w:r w:rsidRPr="00F06A16">
        <w:rPr>
          <w:b/>
        </w:rPr>
        <w:t xml:space="preserve"> Sensitivity to local identity variations.</w:t>
      </w:r>
    </w:p>
    <w:p w14:paraId="63CC5DDE" w14:textId="1B933572" w:rsidR="00A07F1C" w:rsidRDefault="00DC19BA" w:rsidP="002311D4">
      <w:pPr>
        <w:jc w:val="both"/>
      </w:pPr>
      <w:bookmarkStart w:id="0" w:name="_GoBack"/>
      <w:r>
        <w:t>A notable difference between</w:t>
      </w:r>
      <w:r w:rsidR="00593054">
        <w:t xml:space="preserve"> the</w:t>
      </w:r>
      <w:r>
        <w:t xml:space="preserve"> identity and </w:t>
      </w:r>
      <w:r w:rsidR="00593054">
        <w:t xml:space="preserve">the </w:t>
      </w:r>
      <w:r>
        <w:t xml:space="preserve">gaze </w:t>
      </w:r>
      <w:r w:rsidR="00593054">
        <w:t xml:space="preserve">experiments described in the main manuscript </w:t>
      </w:r>
      <w:r>
        <w:t xml:space="preserve">is the spatial extent of the task-relevant </w:t>
      </w:r>
      <w:r w:rsidR="00593054">
        <w:t>cues</w:t>
      </w:r>
      <w:r>
        <w:t>. Gaze cues are by definition local</w:t>
      </w:r>
      <w:r w:rsidR="00EF3BE2">
        <w:t xml:space="preserve"> and </w:t>
      </w:r>
      <w:r w:rsidR="00593054">
        <w:t xml:space="preserve">participants </w:t>
      </w:r>
      <w:proofErr w:type="gramStart"/>
      <w:r w:rsidR="00593054">
        <w:t>were instructed</w:t>
      </w:r>
      <w:proofErr w:type="gramEnd"/>
      <w:r w:rsidR="00593054">
        <w:t xml:space="preserve"> to focus on the eyes to categorize gaze direction</w:t>
      </w:r>
      <w:r>
        <w:t xml:space="preserve">. </w:t>
      </w:r>
      <w:r w:rsidR="00593054">
        <w:t xml:space="preserve">In </w:t>
      </w:r>
      <w:r w:rsidR="00EF3BE2">
        <w:t xml:space="preserve">contrast, in </w:t>
      </w:r>
      <w:r w:rsidR="00593054">
        <w:t xml:space="preserve">the identity experiment, participants had to match whole faces and identity variations extended to the whole face surface. </w:t>
      </w:r>
      <w:r w:rsidR="0064142A">
        <w:t>Is this difference in the spatia</w:t>
      </w:r>
      <w:r w:rsidR="00306236">
        <w:t>l extent of task-relevant informa</w:t>
      </w:r>
      <w:r w:rsidR="0064142A">
        <w:t xml:space="preserve">tion contributing to our findings? In other words, </w:t>
      </w:r>
      <w:proofErr w:type="gramStart"/>
      <w:r w:rsidR="0064142A">
        <w:t>i</w:t>
      </w:r>
      <w:r w:rsidR="00361293">
        <w:t>s face identity still best processed</w:t>
      </w:r>
      <w:proofErr w:type="gramEnd"/>
      <w:r w:rsidR="00361293">
        <w:t xml:space="preserve"> in the horizontal range when </w:t>
      </w:r>
      <w:r w:rsidR="007969E9">
        <w:t xml:space="preserve">based on </w:t>
      </w:r>
      <w:r w:rsidR="00361293">
        <w:t xml:space="preserve">local </w:t>
      </w:r>
      <w:r w:rsidR="007969E9">
        <w:t xml:space="preserve">identity </w:t>
      </w:r>
      <w:r w:rsidR="00361293">
        <w:t>cues?</w:t>
      </w:r>
      <w:r w:rsidR="008116BE">
        <w:t xml:space="preserve"> </w:t>
      </w:r>
    </w:p>
    <w:p w14:paraId="1ADD234E" w14:textId="624A5C92" w:rsidR="00187CDC" w:rsidRDefault="008116BE" w:rsidP="0011688E">
      <w:pPr>
        <w:spacing w:after="0" w:line="240" w:lineRule="auto"/>
        <w:jc w:val="both"/>
      </w:pPr>
      <w:r>
        <w:t>To address this question, we re-</w:t>
      </w:r>
      <w:proofErr w:type="spellStart"/>
      <w:r>
        <w:t>analysed</w:t>
      </w:r>
      <w:proofErr w:type="spellEnd"/>
      <w:r>
        <w:t xml:space="preserve"> the </w:t>
      </w:r>
      <w:r w:rsidR="00306236">
        <w:t xml:space="preserve">behavioral </w:t>
      </w:r>
      <w:r>
        <w:t xml:space="preserve">data of the </w:t>
      </w:r>
      <w:r w:rsidR="00B96082">
        <w:t xml:space="preserve">experiment </w:t>
      </w:r>
      <w:proofErr w:type="gramStart"/>
      <w:r w:rsidR="00B96082">
        <w:t>4</w:t>
      </w:r>
      <w:proofErr w:type="gramEnd"/>
      <w:r w:rsidR="00B96082">
        <w:t xml:space="preserve"> </w:t>
      </w:r>
      <w:r>
        <w:t>reported by</w:t>
      </w:r>
      <w:r w:rsidR="00B96082">
        <w:t xml:space="preserve"> Goffaux and Dakin (2010)</w:t>
      </w:r>
      <w:r w:rsidR="00306236">
        <w:t>, in which participants were instructed to process faces locally</w:t>
      </w:r>
      <w:r>
        <w:t xml:space="preserve">. </w:t>
      </w:r>
      <w:bookmarkEnd w:id="0"/>
      <w:r w:rsidR="007969E9">
        <w:t>In this study</w:t>
      </w:r>
      <w:r>
        <w:t xml:space="preserve">, </w:t>
      </w:r>
      <w:r w:rsidR="007969E9">
        <w:t xml:space="preserve">we </w:t>
      </w:r>
      <w:r w:rsidR="00B56C85">
        <w:t>used a so-called</w:t>
      </w:r>
      <w:r w:rsidR="009E1457">
        <w:t xml:space="preserve"> </w:t>
      </w:r>
      <w:r w:rsidR="00A91B65">
        <w:t>congruency paradigm</w:t>
      </w:r>
      <w:r w:rsidR="00306236">
        <w:t>;</w:t>
      </w:r>
      <w:r w:rsidR="007969E9">
        <w:t xml:space="preserve"> </w:t>
      </w:r>
      <w:r w:rsidR="00CB5163">
        <w:t xml:space="preserve">participants </w:t>
      </w:r>
      <w:r w:rsidR="0011688E">
        <w:t>performed a same/different matching task on the eye region (e.g., eyes and brows) of whole face stimuli</w:t>
      </w:r>
      <w:r w:rsidR="00A91B65">
        <w:t>, while ignoring distractor features (</w:t>
      </w:r>
      <w:r w:rsidR="00CB5163">
        <w:t xml:space="preserve">e.g., </w:t>
      </w:r>
      <w:r w:rsidR="00A91B65">
        <w:t xml:space="preserve">nose and mouth). </w:t>
      </w:r>
      <w:r w:rsidR="0011688E">
        <w:t xml:space="preserve">We manipulated the </w:t>
      </w:r>
      <w:r w:rsidR="00A91B65">
        <w:t xml:space="preserve">congruency of target and distractor features (Goffaux and Dakin, 2010; Figure 7A). In congruent conditions, both the target and distractor features </w:t>
      </w:r>
      <w:r w:rsidR="00361293">
        <w:t xml:space="preserve">are same or different, therefore </w:t>
      </w:r>
      <w:r w:rsidR="00A91B65">
        <w:t>lead</w:t>
      </w:r>
      <w:r w:rsidR="00361293">
        <w:t>ing</w:t>
      </w:r>
      <w:r w:rsidR="00A91B65">
        <w:t xml:space="preserve"> to an identical </w:t>
      </w:r>
      <w:r w:rsidR="00361293">
        <w:t>response</w:t>
      </w:r>
      <w:r w:rsidR="00A91B65">
        <w:t xml:space="preserve">. In incongruent conditions, target and distractor features call for opposite responses (be that same or different). </w:t>
      </w:r>
      <w:r w:rsidR="0011688E">
        <w:t>Thus,</w:t>
      </w:r>
      <w:r w:rsidR="00A91B65">
        <w:t xml:space="preserve"> there were four crossed conditions (same-congruent, different-congruent, same-incongruent, and different-incongruent) tested using upright and inverted displays under two filter-orientation condi</w:t>
      </w:r>
      <w:r>
        <w:t xml:space="preserve">tions </w:t>
      </w:r>
      <w:r w:rsidRPr="00B11737">
        <w:t>(horizontal and vertical)</w:t>
      </w:r>
      <w:r w:rsidR="00A91B65" w:rsidRPr="00B11737">
        <w:t xml:space="preserve">. </w:t>
      </w:r>
      <w:r w:rsidR="0011688E">
        <w:t xml:space="preserve">The present analyses focus on the </w:t>
      </w:r>
      <w:r w:rsidR="00306236">
        <w:t xml:space="preserve">different-incongruent </w:t>
      </w:r>
      <w:r w:rsidR="0011688E">
        <w:t xml:space="preserve">conditions where cues to identity were </w:t>
      </w:r>
      <w:r w:rsidR="002B2249">
        <w:t xml:space="preserve">strictly </w:t>
      </w:r>
      <w:r w:rsidR="0011688E">
        <w:t xml:space="preserve">local and confined to the eye region </w:t>
      </w:r>
      <w:r w:rsidR="00D22C09">
        <w:t>like in the</w:t>
      </w:r>
      <w:r w:rsidR="0011688E">
        <w:t xml:space="preserve"> main gaze experiment.</w:t>
      </w:r>
    </w:p>
    <w:p w14:paraId="3239F25A" w14:textId="1913BEA0" w:rsidR="00A91B65" w:rsidRDefault="0011688E" w:rsidP="00187CDC">
      <w:pPr>
        <w:spacing w:after="0" w:line="240" w:lineRule="auto"/>
        <w:jc w:val="both"/>
      </w:pPr>
      <w:r w:rsidRPr="00B11737">
        <w:t>The</w:t>
      </w:r>
      <w:r>
        <w:t xml:space="preserve"> orientation-filtering method was identical to the main experiments (20°-standard deviation orientation filters). </w:t>
      </w:r>
      <w:r w:rsidR="00A65798">
        <w:t xml:space="preserve">For </w:t>
      </w:r>
      <w:r w:rsidR="002B2249">
        <w:t xml:space="preserve">a full description of </w:t>
      </w:r>
      <w:r w:rsidR="00A65798">
        <w:t xml:space="preserve">the methodology, please </w:t>
      </w:r>
      <w:r w:rsidR="002B2249">
        <w:t xml:space="preserve">see </w:t>
      </w:r>
      <w:r w:rsidR="00A65798">
        <w:t>Goffaux and Dakin (2010).</w:t>
      </w:r>
      <w:r w:rsidR="00DD436E">
        <w:t xml:space="preserve"> </w:t>
      </w:r>
      <w:r w:rsidR="005C5D1C">
        <w:rPr>
          <w:lang w:val="en-GB"/>
        </w:rPr>
        <w:t>W</w:t>
      </w:r>
      <w:r w:rsidR="005C5D1C" w:rsidRPr="001567EF">
        <w:rPr>
          <w:lang w:val="en-GB"/>
        </w:rPr>
        <w:t xml:space="preserve">e estimated individual sensitivity (d′) based on hits </w:t>
      </w:r>
      <w:r w:rsidR="005C5D1C">
        <w:rPr>
          <w:lang w:val="en-GB"/>
        </w:rPr>
        <w:t xml:space="preserve">in the </w:t>
      </w:r>
      <w:r w:rsidR="00306236">
        <w:rPr>
          <w:lang w:val="en-GB"/>
        </w:rPr>
        <w:t xml:space="preserve">different-incongruent </w:t>
      </w:r>
      <w:r w:rsidR="005C5D1C">
        <w:rPr>
          <w:lang w:val="en-GB"/>
        </w:rPr>
        <w:t xml:space="preserve">condition </w:t>
      </w:r>
      <w:r w:rsidR="005C5D1C" w:rsidRPr="001567EF">
        <w:rPr>
          <w:lang w:val="en-GB"/>
        </w:rPr>
        <w:t>and correct</w:t>
      </w:r>
      <w:r w:rsidR="005C5D1C">
        <w:rPr>
          <w:lang w:val="en-GB"/>
        </w:rPr>
        <w:t xml:space="preserve"> </w:t>
      </w:r>
      <w:r w:rsidR="005C5D1C" w:rsidRPr="001567EF">
        <w:rPr>
          <w:lang w:val="en-GB"/>
        </w:rPr>
        <w:t xml:space="preserve">rejections </w:t>
      </w:r>
      <w:r w:rsidR="005C5D1C">
        <w:rPr>
          <w:lang w:val="en-GB"/>
        </w:rPr>
        <w:t xml:space="preserve">in the congruent-same condition. </w:t>
      </w:r>
      <w:r w:rsidR="007832A4" w:rsidRPr="00426CFB">
        <w:t xml:space="preserve">Sensitivity measures </w:t>
      </w:r>
      <w:proofErr w:type="gramStart"/>
      <w:r w:rsidR="007832A4" w:rsidRPr="00426CFB">
        <w:t>were submitted</w:t>
      </w:r>
      <w:proofErr w:type="gramEnd"/>
      <w:r w:rsidR="007832A4" w:rsidRPr="00426CFB">
        <w:t xml:space="preserve"> to a 2 × </w:t>
      </w:r>
      <w:r w:rsidR="001504D2" w:rsidRPr="00426CFB">
        <w:t>2</w:t>
      </w:r>
      <w:r w:rsidR="007832A4" w:rsidRPr="00426CFB">
        <w:t xml:space="preserve"> repeated-measure ANOVA</w:t>
      </w:r>
      <w:r w:rsidR="001504D2" w:rsidRPr="00426CFB">
        <w:t xml:space="preserve"> with Orientation content</w:t>
      </w:r>
      <w:r w:rsidR="00DD5EBD" w:rsidRPr="00426CFB">
        <w:t xml:space="preserve"> (H, V) and Planar Orientation (Upright, inverted) as within-subject factors</w:t>
      </w:r>
      <w:r w:rsidR="007832A4" w:rsidRPr="00426CFB">
        <w:t xml:space="preserve">. </w:t>
      </w:r>
    </w:p>
    <w:p w14:paraId="0D40D2C5" w14:textId="2B70FDB7" w:rsidR="00BA1356" w:rsidRDefault="00642688" w:rsidP="00187CDC">
      <w:pPr>
        <w:spacing w:after="0" w:line="240" w:lineRule="auto"/>
        <w:jc w:val="both"/>
        <w:rPr>
          <w:lang w:val="en-GB"/>
        </w:rPr>
      </w:pPr>
      <w:r>
        <w:t>Only the main effect of Orientation content was significant (</w:t>
      </w:r>
      <w:proofErr w:type="gramStart"/>
      <w:r>
        <w:t>F(</w:t>
      </w:r>
      <w:proofErr w:type="gramEnd"/>
      <w:r>
        <w:t xml:space="preserve">1,13) = 64.94, p&lt; .000001, </w:t>
      </w:r>
      <w:r w:rsidR="00850F5B" w:rsidRPr="00850F5B">
        <w:t>partial η²=</w:t>
      </w:r>
      <w:r w:rsidR="00850F5B">
        <w:t xml:space="preserve"> .83)</w:t>
      </w:r>
      <w:r w:rsidR="000137BD">
        <w:t>. T</w:t>
      </w:r>
      <w:r w:rsidR="00850F5B">
        <w:t xml:space="preserve">he processing of local eye identity cues </w:t>
      </w:r>
      <w:proofErr w:type="gramStart"/>
      <w:r w:rsidR="000137BD">
        <w:t xml:space="preserve">was indeed </w:t>
      </w:r>
      <w:r w:rsidR="00850F5B">
        <w:t>best based</w:t>
      </w:r>
      <w:proofErr w:type="gramEnd"/>
      <w:r w:rsidR="00850F5B">
        <w:t xml:space="preserve"> on </w:t>
      </w:r>
      <w:r w:rsidR="00974D03">
        <w:t xml:space="preserve">the </w:t>
      </w:r>
      <w:r w:rsidR="00850F5B">
        <w:t xml:space="preserve">horizontal </w:t>
      </w:r>
      <w:r w:rsidR="00974D03">
        <w:t>content of the face image</w:t>
      </w:r>
      <w:r w:rsidR="00850F5B">
        <w:t>. Neither the main effect of Planar Orientation, nor the interaction between these factors were significant (</w:t>
      </w:r>
      <w:proofErr w:type="gramStart"/>
      <w:r w:rsidR="00850F5B">
        <w:t>F(</w:t>
      </w:r>
      <w:proofErr w:type="gramEnd"/>
      <w:r w:rsidR="00850F5B">
        <w:t xml:space="preserve">1, 13)= 2.73, p= .12, </w:t>
      </w:r>
      <w:r w:rsidR="00850F5B" w:rsidRPr="001567EF">
        <w:rPr>
          <w:lang w:val="en-GB"/>
        </w:rPr>
        <w:t>partial η²=</w:t>
      </w:r>
      <w:r w:rsidR="00850F5B">
        <w:rPr>
          <w:lang w:val="en-GB"/>
        </w:rPr>
        <w:t xml:space="preserve"> .17 and F(1, 13)= .23, p= .64, </w:t>
      </w:r>
      <w:r w:rsidR="00850F5B" w:rsidRPr="001567EF">
        <w:rPr>
          <w:lang w:val="en-GB"/>
        </w:rPr>
        <w:t>partial η²=</w:t>
      </w:r>
      <w:r w:rsidR="00850F5B">
        <w:rPr>
          <w:lang w:val="en-GB"/>
        </w:rPr>
        <w:t xml:space="preserve"> .017).</w:t>
      </w:r>
      <w:r w:rsidR="00974D03">
        <w:rPr>
          <w:lang w:val="en-GB"/>
        </w:rPr>
        <w:t xml:space="preserve"> The absence of inversion effect </w:t>
      </w:r>
      <w:r w:rsidR="007232D1">
        <w:rPr>
          <w:lang w:val="en-GB"/>
        </w:rPr>
        <w:t xml:space="preserve">replicates past evidence that inversion </w:t>
      </w:r>
      <w:r w:rsidR="004903ED">
        <w:rPr>
          <w:lang w:val="en-GB"/>
        </w:rPr>
        <w:t xml:space="preserve">often </w:t>
      </w:r>
      <w:r w:rsidR="000B0EF7">
        <w:rPr>
          <w:lang w:val="en-GB"/>
        </w:rPr>
        <w:t>spares</w:t>
      </w:r>
      <w:r w:rsidR="000910E2">
        <w:rPr>
          <w:lang w:val="en-GB"/>
        </w:rPr>
        <w:t xml:space="preserve"> </w:t>
      </w:r>
      <w:r w:rsidR="007232D1">
        <w:rPr>
          <w:lang w:val="en-GB"/>
        </w:rPr>
        <w:t>the local processing of feature</w:t>
      </w:r>
      <w:r w:rsidR="000B0EF7">
        <w:rPr>
          <w:lang w:val="en-GB"/>
        </w:rPr>
        <w:t xml:space="preserve"> differences</w:t>
      </w:r>
      <w:r w:rsidR="00590ED7">
        <w:rPr>
          <w:lang w:val="en-GB"/>
        </w:rPr>
        <w:t xml:space="preserve"> across </w:t>
      </w:r>
      <w:r w:rsidR="00881279" w:rsidRPr="004903ED">
        <w:rPr>
          <w:lang w:val="en-GB"/>
        </w:rPr>
        <w:t>identities</w:t>
      </w:r>
      <w:r w:rsidR="00590ED7" w:rsidRPr="004903ED">
        <w:rPr>
          <w:lang w:val="en-GB"/>
        </w:rPr>
        <w:t xml:space="preserve"> </w:t>
      </w:r>
      <w:r w:rsidR="004903ED" w:rsidRPr="004903ED">
        <w:rPr>
          <w:lang w:val="en-GB"/>
        </w:rPr>
        <w:fldChar w:fldCharType="begin">
          <w:fldData xml:space="preserve">PEVuZE5vdGU+PENpdGU+PEF1dGhvcj5NY0tvbmU8L0F1dGhvcj48WWVhcj4yMDA5PC9ZZWFyPjxS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==
</w:fldData>
        </w:fldChar>
      </w:r>
      <w:r w:rsidR="00865E94">
        <w:rPr>
          <w:lang w:val="en-GB"/>
        </w:rPr>
        <w:instrText xml:space="preserve"> ADDIN EN.CITE </w:instrText>
      </w:r>
      <w:r w:rsidR="00865E94">
        <w:rPr>
          <w:lang w:val="en-GB"/>
        </w:rPr>
        <w:fldChar w:fldCharType="begin">
          <w:fldData xml:space="preserve">PEVuZE5vdGU+PENpdGU+PEF1dGhvcj5NY0tvbmU8L0F1dGhvcj48WWVhcj4yMDA5PC9ZZWFyPjxS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==
</w:fldData>
        </w:fldChar>
      </w:r>
      <w:r w:rsidR="00865E94">
        <w:rPr>
          <w:lang w:val="en-GB"/>
        </w:rPr>
        <w:instrText xml:space="preserve"> ADDIN EN.CITE.DATA </w:instrText>
      </w:r>
      <w:r w:rsidR="00865E94">
        <w:rPr>
          <w:lang w:val="en-GB"/>
        </w:rPr>
      </w:r>
      <w:r w:rsidR="00865E94">
        <w:rPr>
          <w:lang w:val="en-GB"/>
        </w:rPr>
        <w:fldChar w:fldCharType="end"/>
      </w:r>
      <w:r w:rsidR="004903ED" w:rsidRPr="004903ED">
        <w:rPr>
          <w:lang w:val="en-GB"/>
        </w:rPr>
      </w:r>
      <w:r w:rsidR="004903ED" w:rsidRPr="004903ED">
        <w:rPr>
          <w:lang w:val="en-GB"/>
        </w:rPr>
        <w:fldChar w:fldCharType="separate"/>
      </w:r>
      <w:r w:rsidR="00865E94">
        <w:rPr>
          <w:noProof/>
          <w:lang w:val="en-GB"/>
        </w:rPr>
        <w:t>[1, 2]</w:t>
      </w:r>
      <w:r w:rsidR="004903ED" w:rsidRPr="004903ED">
        <w:rPr>
          <w:lang w:val="en-GB"/>
        </w:rPr>
        <w:fldChar w:fldCharType="end"/>
      </w:r>
      <w:r w:rsidR="007232D1" w:rsidRPr="004903ED">
        <w:rPr>
          <w:lang w:val="en-GB"/>
        </w:rPr>
        <w:t>.</w:t>
      </w:r>
    </w:p>
    <w:p w14:paraId="3422F9D6" w14:textId="27C242A1" w:rsidR="005A69F3" w:rsidRDefault="006A46FB" w:rsidP="007E6C91">
      <w:pPr>
        <w:spacing w:after="0" w:line="240" w:lineRule="auto"/>
        <w:jc w:val="both"/>
      </w:pPr>
      <w:r>
        <w:rPr>
          <w:lang w:val="en-GB"/>
        </w:rPr>
        <w:t>To sum up,</w:t>
      </w:r>
      <w:r w:rsidR="005A69F3">
        <w:rPr>
          <w:lang w:val="en-GB"/>
        </w:rPr>
        <w:t xml:space="preserve"> </w:t>
      </w:r>
      <w:r w:rsidR="00A17262">
        <w:rPr>
          <w:lang w:val="en-GB"/>
        </w:rPr>
        <w:t xml:space="preserve">faces </w:t>
      </w:r>
      <w:proofErr w:type="gramStart"/>
      <w:r w:rsidR="00A17262">
        <w:rPr>
          <w:lang w:val="en-GB"/>
        </w:rPr>
        <w:t xml:space="preserve">are </w:t>
      </w:r>
      <w:r w:rsidR="005A69F3">
        <w:rPr>
          <w:lang w:val="en-GB"/>
        </w:rPr>
        <w:t xml:space="preserve">best </w:t>
      </w:r>
      <w:r w:rsidR="00A17262">
        <w:rPr>
          <w:lang w:val="en-GB"/>
        </w:rPr>
        <w:t>identified</w:t>
      </w:r>
      <w:proofErr w:type="gramEnd"/>
      <w:r w:rsidR="00A17262">
        <w:rPr>
          <w:lang w:val="en-GB"/>
        </w:rPr>
        <w:t xml:space="preserve"> </w:t>
      </w:r>
      <w:r w:rsidR="005A69F3">
        <w:rPr>
          <w:lang w:val="en-GB"/>
        </w:rPr>
        <w:t xml:space="preserve">based on horizontal cues </w:t>
      </w:r>
      <w:r w:rsidR="00A17262">
        <w:rPr>
          <w:lang w:val="en-GB"/>
        </w:rPr>
        <w:t xml:space="preserve">even </w:t>
      </w:r>
      <w:r w:rsidR="005A69F3">
        <w:t xml:space="preserve">when </w:t>
      </w:r>
      <w:r w:rsidR="000137BD">
        <w:t>human observers</w:t>
      </w:r>
      <w:r w:rsidR="00A17262">
        <w:t xml:space="preserve"> </w:t>
      </w:r>
      <w:r w:rsidR="000137BD">
        <w:t xml:space="preserve">are instructed </w:t>
      </w:r>
      <w:r w:rsidR="00F41BC5">
        <w:t xml:space="preserve">to focus on local </w:t>
      </w:r>
      <w:r w:rsidR="000137BD">
        <w:t>cues to identity</w:t>
      </w:r>
      <w:r w:rsidR="005A69F3">
        <w:t xml:space="preserve">. </w:t>
      </w:r>
      <w:r w:rsidR="001D2EE7">
        <w:t xml:space="preserve">Future studies should investigate the </w:t>
      </w:r>
      <w:r w:rsidR="001F04FB">
        <w:t>respective</w:t>
      </w:r>
      <w:r w:rsidR="001D2EE7">
        <w:t xml:space="preserve"> contribution of the eyes and brows to this pattern of behavioral performance. </w:t>
      </w:r>
      <w:r w:rsidR="007E6C91">
        <w:t>Findings by Duncan and colleagues (</w:t>
      </w:r>
      <w:r w:rsidR="007E6C91">
        <w:fldChar w:fldCharType="begin"/>
      </w:r>
      <w:r w:rsidR="00865E94">
        <w:instrText xml:space="preserve"> ADDIN EN.CITE &lt;EndNote&gt;&lt;Cite ExcludeAuth="1"&gt;&lt;Author&gt;Duncan&lt;/Author&gt;&lt;Year&gt;2017&lt;/Year&gt;&lt;RecNum&gt;47&lt;/RecNum&gt;&lt;DisplayText&gt;[3]&lt;/DisplayText&gt;&lt;record&gt;&lt;rec-number&gt;47&lt;/rec-number&gt;&lt;foreign-keys&gt;&lt;key app="EN" db-id="0rwv20esqv525vep2zrvt9ej0re2p5rtpvrd" timestamp="1523604666"&gt;47&lt;/key&gt;&lt;/foreign-keys&gt;&lt;ref-type name="Journal Article"&gt;17&lt;/ref-type&gt;&lt;contributors&gt;&lt;authors&gt;&lt;author&gt;Duncan, J.&lt;/author&gt;&lt;author&gt;Gosselin, F.&lt;/author&gt;&lt;author&gt;Cobarro, C.&lt;/author&gt;&lt;author&gt;Dugas, G.&lt;/author&gt;&lt;author&gt;Blais, C.&lt;/author&gt;&lt;author&gt;Fiset, D.&lt;/author&gt;&lt;/authors&gt;&lt;/contributors&gt;&lt;auth-address&gt;Department of Psychoeducation and Psychology, University of Quebec in Outaouais, Gatineau, Canada.&amp;#xD;Department of Psychology, University of Quebec in Montreal, Montreal, Canada.&amp;#xD;Department of Psychology, University of Montreal, Montreal, Canada.&lt;/auth-address&gt;&lt;titles&gt;&lt;title&gt;Orientations for the successful categorization of facial expressions and their link with facial features&lt;/title&gt;&lt;secondary-title&gt;J Vis&lt;/secondary-title&gt;&lt;alt-title&gt;Journal of vision&lt;/alt-title&gt;&lt;/titles&gt;&lt;periodical&gt;&lt;full-title&gt;J Vis&lt;/full-title&gt;&lt;abbr-1&gt;Journal of vision&lt;/abbr-1&gt;&lt;/periodical&gt;&lt;alt-periodical&gt;&lt;full-title&gt;J Vis&lt;/full-title&gt;&lt;abbr-1&gt;Journal of vision&lt;/abbr-1&gt;&lt;/alt-periodical&gt;&lt;pages&gt;7&lt;/pages&gt;&lt;volume&gt;17&lt;/volume&gt;&lt;number&gt;14&lt;/number&gt;&lt;keywords&gt;&lt;keyword&gt;Emotions&lt;/keyword&gt;&lt;keyword&gt;Face/*physiology&lt;/keyword&gt;&lt;keyword&gt;*Facial Expression&lt;/keyword&gt;&lt;keyword&gt;Humans&lt;/keyword&gt;&lt;keyword&gt;Orientation, Spatial/*physiology&lt;/keyword&gt;&lt;keyword&gt;Pattern Recognition, Visual/*physiology&lt;/keyword&gt;&lt;/keywords&gt;&lt;dates&gt;&lt;year&gt;2017&lt;/year&gt;&lt;pub-dates&gt;&lt;date&gt;Dec 1&lt;/date&gt;&lt;/pub-dates&gt;&lt;/dates&gt;&lt;isbn&gt;1534-7362 (Electronic)&amp;#xD;1534-7362 (Linking)&lt;/isbn&gt;&lt;accession-num&gt;29228140&lt;/accession-num&gt;&lt;urls&gt;&lt;related-urls&gt;&lt;url&gt;http://www.ncbi.nlm.nih.gov/pubmed/29228140&lt;/url&gt;&lt;/related-urls&gt;&lt;/urls&gt;&lt;electronic-resource-num&gt;10.1167/17.14.7&lt;/electronic-resource-num&gt;&lt;/record&gt;&lt;/Cite&gt;&lt;/EndNote&gt;</w:instrText>
      </w:r>
      <w:r w:rsidR="007E6C91">
        <w:fldChar w:fldCharType="separate"/>
      </w:r>
      <w:r w:rsidR="00865E94">
        <w:rPr>
          <w:noProof/>
        </w:rPr>
        <w:t>[3]</w:t>
      </w:r>
      <w:r w:rsidR="007E6C91">
        <w:fldChar w:fldCharType="end"/>
      </w:r>
      <w:r w:rsidR="007E6C91">
        <w:t xml:space="preserve">) </w:t>
      </w:r>
      <w:r w:rsidR="00D66F13">
        <w:t xml:space="preserve">are informative with this respect. These authors found that </w:t>
      </w:r>
      <w:r w:rsidR="007E6C91">
        <w:t xml:space="preserve">the preferential reliance on horizontal information when processing facial expression </w:t>
      </w:r>
      <w:proofErr w:type="gramStart"/>
      <w:r w:rsidR="007E6C91">
        <w:t>is functionally linked</w:t>
      </w:r>
      <w:proofErr w:type="gramEnd"/>
      <w:r w:rsidR="007E6C91">
        <w:t xml:space="preserve"> to the utilization on the information contained in the eyes and not brows of face stimuli.</w:t>
      </w:r>
      <w:r w:rsidR="00D66F13">
        <w:t xml:space="preserve"> </w:t>
      </w:r>
      <w:r w:rsidR="00B232FC">
        <w:t xml:space="preserve">In other words, it is likely that the processing of the eyes contributed </w:t>
      </w:r>
      <w:r w:rsidR="00F41BC5">
        <w:t>largely</w:t>
      </w:r>
      <w:r w:rsidR="00B232FC">
        <w:t xml:space="preserve"> to the horizontal preference observed in the </w:t>
      </w:r>
      <w:r w:rsidR="00306236">
        <w:t xml:space="preserve">different-incongruent </w:t>
      </w:r>
      <w:r w:rsidR="000640F0">
        <w:t xml:space="preserve">condition of the </w:t>
      </w:r>
      <w:r w:rsidR="00B232FC">
        <w:t xml:space="preserve">congruency </w:t>
      </w:r>
      <w:r w:rsidR="000640F0">
        <w:t>experiment</w:t>
      </w:r>
      <w:r w:rsidR="00B232FC">
        <w:t>.</w:t>
      </w:r>
    </w:p>
    <w:p w14:paraId="372564BF" w14:textId="67BB11B6" w:rsidR="004903ED" w:rsidRDefault="004903ED" w:rsidP="00865E94">
      <w:pPr>
        <w:spacing w:after="0" w:line="240" w:lineRule="auto"/>
        <w:jc w:val="both"/>
      </w:pPr>
    </w:p>
    <w:p w14:paraId="21E1F78D" w14:textId="25AE8A6B" w:rsidR="004903ED" w:rsidRPr="003D16B4" w:rsidRDefault="003D16B4" w:rsidP="00187CDC">
      <w:pPr>
        <w:spacing w:after="0" w:line="240" w:lineRule="auto"/>
        <w:jc w:val="both"/>
        <w:rPr>
          <w:b/>
        </w:rPr>
      </w:pPr>
      <w:r w:rsidRPr="003D16B4">
        <w:rPr>
          <w:b/>
        </w:rPr>
        <w:t>References</w:t>
      </w:r>
    </w:p>
    <w:p w14:paraId="64CBB15B" w14:textId="77777777" w:rsidR="00865E94" w:rsidRPr="00865E94" w:rsidRDefault="004903ED" w:rsidP="00865E9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65E94" w:rsidRPr="00865E94">
        <w:t>1.</w:t>
      </w:r>
      <w:r w:rsidR="00865E94" w:rsidRPr="00865E94">
        <w:tab/>
        <w:t>McKone E, Yovel G. Why does picture-plane inversion sometimes dissociate perception of features and spacing in faces, and sometimes not? Toward a new theory of holistic processing. Psychonomic bulletin &amp; review. 2009;16(5):778-97. doi: 10.3758/PBR.16.5.778. PubMed PMID: 19815781.</w:t>
      </w:r>
    </w:p>
    <w:p w14:paraId="7BFB92BC" w14:textId="77777777" w:rsidR="00865E94" w:rsidRPr="00865E94" w:rsidRDefault="00865E94" w:rsidP="00865E94">
      <w:pPr>
        <w:pStyle w:val="EndNoteBibliography"/>
        <w:spacing w:after="0"/>
      </w:pPr>
      <w:r w:rsidRPr="00865E94">
        <w:t>2.</w:t>
      </w:r>
      <w:r w:rsidRPr="00865E94">
        <w:tab/>
        <w:t>Goffaux V. The discriminability of local cues determines the strength of holistic face processing. Vision research. 2012;64:17-22. doi: 10.1016/j.visres.2012.04.022. PubMed PMID: 22613193.</w:t>
      </w:r>
    </w:p>
    <w:p w14:paraId="03165EF1" w14:textId="77777777" w:rsidR="00865E94" w:rsidRPr="00865E94" w:rsidRDefault="00865E94" w:rsidP="00865E94">
      <w:pPr>
        <w:pStyle w:val="EndNoteBibliography"/>
      </w:pPr>
      <w:r w:rsidRPr="00865E94">
        <w:lastRenderedPageBreak/>
        <w:t>3.</w:t>
      </w:r>
      <w:r w:rsidRPr="00865E94">
        <w:tab/>
        <w:t>Duncan J, Gosselin F, Cobarro C, Dugas G, Blais C, Fiset D. Orientations for the successful categorization of facial expressions and their link with facial features. Journal of vision. 2017;17(14):7. doi: 10.1167/17.14.7. PubMed PMID: 29228140.</w:t>
      </w:r>
    </w:p>
    <w:p w14:paraId="442B565C" w14:textId="147FBA2F" w:rsidR="00F1198D" w:rsidRDefault="004903ED" w:rsidP="002478BE">
      <w:pPr>
        <w:pStyle w:val="EndNoteBibliography"/>
      </w:pPr>
      <w:r>
        <w:fldChar w:fldCharType="end"/>
      </w:r>
    </w:p>
    <w:sectPr w:rsidR="00F1198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wv20esqv525vep2zrvt9ej0re2p5rtpvrd&quot;&gt;GAZE&lt;record-ids&gt;&lt;item&gt;18&lt;/item&gt;&lt;item&gt;47&lt;/item&gt;&lt;item&gt;179&lt;/item&gt;&lt;/record-ids&gt;&lt;/item&gt;&lt;/Libraries&gt;"/>
  </w:docVars>
  <w:rsids>
    <w:rsidRoot w:val="005B7407"/>
    <w:rsid w:val="000046F3"/>
    <w:rsid w:val="00007378"/>
    <w:rsid w:val="000137BD"/>
    <w:rsid w:val="00046A36"/>
    <w:rsid w:val="000640F0"/>
    <w:rsid w:val="000910E2"/>
    <w:rsid w:val="000B0EF7"/>
    <w:rsid w:val="000B7B7F"/>
    <w:rsid w:val="0010049D"/>
    <w:rsid w:val="00104C96"/>
    <w:rsid w:val="0011688E"/>
    <w:rsid w:val="001504D2"/>
    <w:rsid w:val="001702AE"/>
    <w:rsid w:val="00187CDC"/>
    <w:rsid w:val="00190819"/>
    <w:rsid w:val="001A7E71"/>
    <w:rsid w:val="001D2EE7"/>
    <w:rsid w:val="001F04FB"/>
    <w:rsid w:val="002311D4"/>
    <w:rsid w:val="0024368F"/>
    <w:rsid w:val="002478BE"/>
    <w:rsid w:val="002B2249"/>
    <w:rsid w:val="002D13E8"/>
    <w:rsid w:val="002E63F4"/>
    <w:rsid w:val="00306236"/>
    <w:rsid w:val="0032118A"/>
    <w:rsid w:val="003269A7"/>
    <w:rsid w:val="00361293"/>
    <w:rsid w:val="003666A6"/>
    <w:rsid w:val="003D16B4"/>
    <w:rsid w:val="003F1538"/>
    <w:rsid w:val="00421912"/>
    <w:rsid w:val="00426CFB"/>
    <w:rsid w:val="00443B04"/>
    <w:rsid w:val="004719B8"/>
    <w:rsid w:val="00474885"/>
    <w:rsid w:val="004903ED"/>
    <w:rsid w:val="00562ACC"/>
    <w:rsid w:val="00590ED7"/>
    <w:rsid w:val="00593054"/>
    <w:rsid w:val="005A0B94"/>
    <w:rsid w:val="005A69F3"/>
    <w:rsid w:val="005B7407"/>
    <w:rsid w:val="005C239E"/>
    <w:rsid w:val="005C5D1C"/>
    <w:rsid w:val="005F2DB9"/>
    <w:rsid w:val="005F33F3"/>
    <w:rsid w:val="006005A4"/>
    <w:rsid w:val="0064142A"/>
    <w:rsid w:val="00642688"/>
    <w:rsid w:val="00653BE0"/>
    <w:rsid w:val="00672686"/>
    <w:rsid w:val="00675DA9"/>
    <w:rsid w:val="006A46FB"/>
    <w:rsid w:val="006D6870"/>
    <w:rsid w:val="006F490E"/>
    <w:rsid w:val="00707168"/>
    <w:rsid w:val="007232D1"/>
    <w:rsid w:val="00755E47"/>
    <w:rsid w:val="007832A4"/>
    <w:rsid w:val="007969E9"/>
    <w:rsid w:val="007E6C91"/>
    <w:rsid w:val="008116BE"/>
    <w:rsid w:val="008323EF"/>
    <w:rsid w:val="00843E86"/>
    <w:rsid w:val="00850F5B"/>
    <w:rsid w:val="00865E94"/>
    <w:rsid w:val="00881279"/>
    <w:rsid w:val="00917E54"/>
    <w:rsid w:val="00941305"/>
    <w:rsid w:val="009666E4"/>
    <w:rsid w:val="00974D03"/>
    <w:rsid w:val="009E1457"/>
    <w:rsid w:val="00A07F1C"/>
    <w:rsid w:val="00A17262"/>
    <w:rsid w:val="00A45177"/>
    <w:rsid w:val="00A65798"/>
    <w:rsid w:val="00A71CE2"/>
    <w:rsid w:val="00A91B65"/>
    <w:rsid w:val="00AB1CBD"/>
    <w:rsid w:val="00B05AF7"/>
    <w:rsid w:val="00B11737"/>
    <w:rsid w:val="00B232FC"/>
    <w:rsid w:val="00B56C85"/>
    <w:rsid w:val="00B96082"/>
    <w:rsid w:val="00BA1356"/>
    <w:rsid w:val="00BB009C"/>
    <w:rsid w:val="00C92908"/>
    <w:rsid w:val="00CB5163"/>
    <w:rsid w:val="00D22C09"/>
    <w:rsid w:val="00D66F13"/>
    <w:rsid w:val="00DC19BA"/>
    <w:rsid w:val="00DD436E"/>
    <w:rsid w:val="00DD5EBD"/>
    <w:rsid w:val="00DE2482"/>
    <w:rsid w:val="00DF53A8"/>
    <w:rsid w:val="00E1093D"/>
    <w:rsid w:val="00EA7F55"/>
    <w:rsid w:val="00EF3BE2"/>
    <w:rsid w:val="00F06A16"/>
    <w:rsid w:val="00F1198D"/>
    <w:rsid w:val="00F17CD6"/>
    <w:rsid w:val="00F41BC5"/>
    <w:rsid w:val="00F4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BAE6"/>
  <w15:chartTrackingRefBased/>
  <w15:docId w15:val="{D67B2848-729A-4AB7-A0AA-884D4F6A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autoRedefine/>
    <w:unhideWhenUsed/>
    <w:qFormat/>
    <w:rsid w:val="003F1538"/>
    <w:pPr>
      <w:keepNext/>
      <w:keepLines/>
      <w:spacing w:after="60" w:line="240" w:lineRule="auto"/>
      <w:jc w:val="both"/>
      <w:outlineLvl w:val="1"/>
    </w:pPr>
    <w:rPr>
      <w:rFonts w:ascii="Calibri Light" w:eastAsia="Times New Roman" w:hAnsi="Calibri Light" w:cs="Times New Roman"/>
      <w:b/>
      <w:i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D43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43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43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43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436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36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4903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903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4903E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4903ED"/>
    <w:rPr>
      <w:rFonts w:ascii="Calibri" w:hAnsi="Calibri" w:cs="Calibri"/>
      <w:noProof/>
    </w:rPr>
  </w:style>
  <w:style w:type="character" w:customStyle="1" w:styleId="Titre2Car">
    <w:name w:val="Titre 2 Car"/>
    <w:basedOn w:val="Policepardfaut"/>
    <w:link w:val="Titre2"/>
    <w:rsid w:val="003F1538"/>
    <w:rPr>
      <w:rFonts w:ascii="Calibri Light" w:eastAsia="Times New Roman" w:hAnsi="Calibri Light" w:cs="Times New Roman"/>
      <w:b/>
      <w:i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2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Goffaux</dc:creator>
  <cp:keywords/>
  <dc:description/>
  <cp:lastModifiedBy>Valérie Goffaux</cp:lastModifiedBy>
  <cp:revision>3</cp:revision>
  <dcterms:created xsi:type="dcterms:W3CDTF">2019-01-07T15:36:00Z</dcterms:created>
  <dcterms:modified xsi:type="dcterms:W3CDTF">2019-01-07T16:57:00Z</dcterms:modified>
</cp:coreProperties>
</file>